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57ED6F" w14:textId="781AA7E2" w:rsidR="00627E85" w:rsidRPr="00793CC5" w:rsidRDefault="00ED25AA" w:rsidP="00B3233F">
      <w:pPr>
        <w:spacing w:after="0" w:line="240" w:lineRule="auto"/>
        <w:rPr>
          <w:rFonts w:ascii="Arial" w:hAnsi="Arial" w:cs="Arial"/>
          <w:b/>
          <w:bCs/>
        </w:rPr>
      </w:pPr>
      <w:r w:rsidRPr="00793CC5">
        <w:rPr>
          <w:rFonts w:ascii="Arial" w:hAnsi="Arial" w:cs="Arial"/>
          <w:b/>
          <w:bCs/>
        </w:rPr>
        <w:t>S</w:t>
      </w:r>
      <w:r w:rsidR="003F01C3">
        <w:rPr>
          <w:rFonts w:ascii="Arial" w:hAnsi="Arial" w:cs="Arial"/>
          <w:b/>
          <w:bCs/>
        </w:rPr>
        <w:t>1</w:t>
      </w:r>
      <w:bookmarkStart w:id="0" w:name="_GoBack"/>
      <w:bookmarkEnd w:id="0"/>
      <w:r w:rsidR="00627E85" w:rsidRPr="00793CC5">
        <w:rPr>
          <w:rFonts w:ascii="Arial" w:hAnsi="Arial" w:cs="Arial"/>
          <w:b/>
          <w:bCs/>
        </w:rPr>
        <w:t xml:space="preserve"> Table. Results of the bivariate analyses.</w:t>
      </w:r>
    </w:p>
    <w:p w14:paraId="6AD556E4" w14:textId="77777777" w:rsidR="00627E85" w:rsidRDefault="00627E85" w:rsidP="00B3233F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135B509D" w14:textId="77777777" w:rsidR="00627E85" w:rsidRDefault="00627E85" w:rsidP="00B3233F">
      <w:pPr>
        <w:spacing w:after="0" w:line="240" w:lineRule="auto"/>
        <w:rPr>
          <w:rFonts w:ascii="Arial" w:hAnsi="Arial" w:cs="Arial"/>
          <w:b/>
          <w:bCs/>
          <w:sz w:val="20"/>
          <w:szCs w:val="20"/>
        </w:rPr>
      </w:pPr>
    </w:p>
    <w:p w14:paraId="0B590497" w14:textId="701D42EB" w:rsidR="00B3233F" w:rsidRPr="00793CC5" w:rsidRDefault="00B3233F" w:rsidP="00B3233F">
      <w:pPr>
        <w:spacing w:after="0" w:line="240" w:lineRule="auto"/>
        <w:rPr>
          <w:rFonts w:ascii="Arial" w:hAnsi="Arial" w:cs="Arial"/>
          <w:b/>
          <w:bCs/>
          <w:sz w:val="22"/>
          <w:szCs w:val="22"/>
        </w:rPr>
      </w:pPr>
      <w:r w:rsidRPr="00793CC5">
        <w:rPr>
          <w:rFonts w:ascii="Arial" w:hAnsi="Arial" w:cs="Arial"/>
          <w:b/>
          <w:bCs/>
          <w:sz w:val="22"/>
          <w:szCs w:val="22"/>
        </w:rPr>
        <w:t xml:space="preserve">Comparison of KAP scores </w:t>
      </w:r>
      <w:r w:rsidR="006B1234" w:rsidRPr="00793CC5">
        <w:rPr>
          <w:rFonts w:ascii="Arial" w:hAnsi="Arial" w:cs="Arial"/>
          <w:b/>
          <w:bCs/>
          <w:sz w:val="22"/>
          <w:szCs w:val="22"/>
        </w:rPr>
        <w:t>across</w:t>
      </w:r>
      <w:r w:rsidRPr="00793CC5">
        <w:rPr>
          <w:rFonts w:ascii="Arial" w:hAnsi="Arial" w:cs="Arial"/>
          <w:b/>
          <w:bCs/>
          <w:sz w:val="22"/>
          <w:szCs w:val="22"/>
        </w:rPr>
        <w:t xml:space="preserve"> participants’ sociodemographic characteristics.</w:t>
      </w:r>
    </w:p>
    <w:p w14:paraId="7111C33C" w14:textId="3E9697FE" w:rsidR="00B3233F" w:rsidRDefault="00B3233F" w:rsidP="00B3233F">
      <w:pPr>
        <w:spacing w:after="0" w:line="240" w:lineRule="auto"/>
        <w:rPr>
          <w:rFonts w:ascii="Arial" w:hAnsi="Arial" w:cs="Arial"/>
          <w:sz w:val="20"/>
          <w:szCs w:val="20"/>
        </w:rPr>
      </w:pPr>
    </w:p>
    <w:tbl>
      <w:tblPr>
        <w:tblW w:w="13745" w:type="dxa"/>
        <w:tblLook w:val="04A0" w:firstRow="1" w:lastRow="0" w:firstColumn="1" w:lastColumn="0" w:noHBand="0" w:noVBand="1"/>
      </w:tblPr>
      <w:tblGrid>
        <w:gridCol w:w="2263"/>
        <w:gridCol w:w="1128"/>
        <w:gridCol w:w="1658"/>
        <w:gridCol w:w="1177"/>
        <w:gridCol w:w="1657"/>
        <w:gridCol w:w="1178"/>
        <w:gridCol w:w="1658"/>
        <w:gridCol w:w="1356"/>
        <w:gridCol w:w="1670"/>
      </w:tblGrid>
      <w:tr w:rsidR="0067716A" w:rsidRPr="0067716A" w14:paraId="7F8DF6B9" w14:textId="77777777" w:rsidTr="006F2749">
        <w:trPr>
          <w:trHeight w:val="370"/>
        </w:trPr>
        <w:tc>
          <w:tcPr>
            <w:tcW w:w="22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762F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Variables</w:t>
            </w:r>
          </w:p>
        </w:tc>
        <w:tc>
          <w:tcPr>
            <w:tcW w:w="278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C0F9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Knowledge</w:t>
            </w:r>
          </w:p>
        </w:tc>
        <w:tc>
          <w:tcPr>
            <w:tcW w:w="28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7E213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Attitude</w:t>
            </w: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D184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ractice</w:t>
            </w:r>
          </w:p>
        </w:tc>
        <w:tc>
          <w:tcPr>
            <w:tcW w:w="302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28C80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KAP</w:t>
            </w:r>
          </w:p>
        </w:tc>
      </w:tr>
      <w:tr w:rsidR="0067716A" w:rsidRPr="0067716A" w14:paraId="4BC7884A" w14:textId="77777777" w:rsidTr="006F2749">
        <w:trPr>
          <w:trHeight w:val="400"/>
        </w:trPr>
        <w:tc>
          <w:tcPr>
            <w:tcW w:w="22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3F1D0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497F4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edian (IQR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438DC" w14:textId="77777777" w:rsidR="0067716A" w:rsidRPr="0067716A" w:rsidRDefault="0067716A" w:rsidP="00677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ρ*/ z ** / χ²***, p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260BA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edian (IQR)</w:t>
            </w:r>
          </w:p>
        </w:tc>
        <w:tc>
          <w:tcPr>
            <w:tcW w:w="16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96380" w14:textId="77777777" w:rsidR="0067716A" w:rsidRPr="0067716A" w:rsidRDefault="0067716A" w:rsidP="00677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ρ*/ z ** / χ²***, p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8B05E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edian (IQR)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F72F9" w14:textId="77777777" w:rsidR="0067716A" w:rsidRPr="0067716A" w:rsidRDefault="0067716A" w:rsidP="00677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ρ*/ z ** / χ²***, 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A898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edian (IQR)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A0BE7" w14:textId="77777777" w:rsidR="0067716A" w:rsidRPr="0067716A" w:rsidRDefault="0067716A" w:rsidP="00677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ρ*/ z ** / χ²***, p</w:t>
            </w:r>
          </w:p>
        </w:tc>
      </w:tr>
      <w:tr w:rsidR="0067716A" w:rsidRPr="0067716A" w14:paraId="064BE7E3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BC77C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1" w:name="_Hlk209873894" w:colFirst="1" w:colLast="8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Gender**</w:t>
            </w:r>
          </w:p>
        </w:tc>
      </w:tr>
      <w:tr w:rsidR="0067716A" w:rsidRPr="0067716A" w14:paraId="470884A4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0B93B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Male 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2F437A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C714A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4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3192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8849E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71, 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49BFA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60CC51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13, 0.2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B1B1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3 (11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9A144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.22, &lt;0.001</w:t>
            </w:r>
          </w:p>
        </w:tc>
      </w:tr>
      <w:tr w:rsidR="0067716A" w:rsidRPr="0067716A" w14:paraId="6FF5593A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D55EC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Femal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27C1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7E8EB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5C39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D7224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0935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913649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C8BDF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EEE5DF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182404CF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6CEF4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Ethnicity 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**</w:t>
            </w:r>
          </w:p>
        </w:tc>
      </w:tr>
      <w:tr w:rsidR="0067716A" w:rsidRPr="0067716A" w14:paraId="73464910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D92B67" w14:textId="77777777" w:rsidR="0067716A" w:rsidRPr="0067716A" w:rsidRDefault="0067716A" w:rsidP="00E63169">
            <w:pPr>
              <w:spacing w:after="0" w:line="240" w:lineRule="auto"/>
              <w:jc w:val="both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Indigenou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2DCB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A5191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.61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7EF8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D15AA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bookmarkStart w:id="2" w:name="RANGE!E8"/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.59, 0.003</w:t>
            </w:r>
            <w:bookmarkEnd w:id="2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04EBC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53284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49, 0.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FBEE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B92A9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.78, &lt;0.001</w:t>
            </w:r>
          </w:p>
        </w:tc>
      </w:tr>
      <w:tr w:rsidR="0067716A" w:rsidRPr="0067716A" w14:paraId="6C3D85C7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6DEBB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Indigenou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F7A8F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 (5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19C007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E8C48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C75B49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05D1D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50FD0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7C50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1F063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72FD430F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42066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Body Mass Index 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**</w:t>
            </w:r>
          </w:p>
        </w:tc>
      </w:tr>
      <w:tr w:rsidR="0067716A" w:rsidRPr="0067716A" w14:paraId="2103C44A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0290E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Obe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7D007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7073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42, 0.16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2D38F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FA0C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78, 0.4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85AA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A500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69, 0.0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DA99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80A9E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72, 0.086</w:t>
            </w:r>
          </w:p>
        </w:tc>
      </w:tr>
      <w:tr w:rsidR="0067716A" w:rsidRPr="0067716A" w14:paraId="09545163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8E0089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obes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73D5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B92DF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24294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50618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B9947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8163B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B05B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77646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</w:tr>
      <w:tr w:rsidR="0067716A" w:rsidRPr="0067716A" w14:paraId="0F0D20DA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C307C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School Location 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**</w:t>
            </w:r>
          </w:p>
        </w:tc>
      </w:tr>
      <w:tr w:rsidR="0067716A" w:rsidRPr="0067716A" w14:paraId="190C1950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B20559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emote rural are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83C9A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DBC67C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48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5A737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0B7B3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44, 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2933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5B137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87, 0.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7C72D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4E25C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11, &lt;0.001</w:t>
            </w:r>
          </w:p>
        </w:tc>
      </w:tr>
      <w:tr w:rsidR="0067716A" w:rsidRPr="0067716A" w14:paraId="43608688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33D9A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eri-urban are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306E2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 (5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E62ED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25EC0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C786B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4A3B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08C33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545B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C003D9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06A7FE53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5DC0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3" w:name="RANGE!A16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Total Daily School Hours 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**</w:t>
            </w:r>
            <w:bookmarkEnd w:id="3"/>
          </w:p>
        </w:tc>
      </w:tr>
      <w:tr w:rsidR="0067716A" w:rsidRPr="0067716A" w14:paraId="6C83DD73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4659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≤8 hour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9DE2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C0330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bookmarkStart w:id="4" w:name="RANGE!C17"/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.32, 0.02</w:t>
            </w:r>
            <w:bookmarkEnd w:id="4"/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7328D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3C41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.52, 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6482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AB0A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03, &lt;0.0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97C9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2 (10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66DEF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13, &lt;0.001</w:t>
            </w:r>
          </w:p>
        </w:tc>
      </w:tr>
      <w:tr w:rsidR="0067716A" w:rsidRPr="0067716A" w14:paraId="4E819DA3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3886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&gt;8 hour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259CF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042BCA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0BFB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97DFCB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1429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147E8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46316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1C64E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7B51D268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89676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5" w:name="RANGE!A19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 xml:space="preserve">Grade Level 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**</w:t>
            </w:r>
            <w:bookmarkEnd w:id="5"/>
          </w:p>
        </w:tc>
      </w:tr>
      <w:tr w:rsidR="0067716A" w:rsidRPr="0067716A" w14:paraId="31A73EE6" w14:textId="77777777" w:rsidTr="006F2749">
        <w:trPr>
          <w:trHeight w:val="29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01CBC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rade X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27B3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6DA72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 –4.21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B14EAA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23BA0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.89, 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A3A81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400C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11, 0.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4F83C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7F31D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.74, &lt;0.001</w:t>
            </w:r>
          </w:p>
        </w:tc>
      </w:tr>
      <w:tr w:rsidR="0067716A" w:rsidRPr="0067716A" w14:paraId="315BA179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24CFD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Grade XI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45BC6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5A754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293F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33CC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F743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5B08D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E572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11439E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117AAC15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64B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6" w:name="RANGE!A22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Class Rank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**</w:t>
            </w:r>
            <w:bookmarkEnd w:id="6"/>
          </w:p>
        </w:tc>
      </w:tr>
      <w:tr w:rsidR="0067716A" w:rsidRPr="0067716A" w14:paraId="54CF7E39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284ED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Below top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64495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E8F4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.96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AAAC1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98FBBF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61, 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FE9EEF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41AC7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.90, 0.0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242A1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70BB54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.40, &lt;0.001</w:t>
            </w:r>
          </w:p>
        </w:tc>
      </w:tr>
      <w:tr w:rsidR="0067716A" w:rsidRPr="0067716A" w14:paraId="3EE006B1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427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Top 10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44054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 (5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8B43EB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B9610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CBBDB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987C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1A6130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F595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E3FFFA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0C82B1CC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6D8B3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7" w:name="RANGE!A25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xtracurricular Participation**</w:t>
            </w:r>
            <w:bookmarkEnd w:id="7"/>
          </w:p>
        </w:tc>
      </w:tr>
      <w:tr w:rsidR="0067716A" w:rsidRPr="0067716A" w14:paraId="418DF762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EB996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lastRenderedPageBreak/>
              <w:t>Not participating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68EA6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F506B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88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ECAF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8DE3BC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.54, 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669A5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3C870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78, 0.4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4D59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29E4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93, &lt;0.001</w:t>
            </w:r>
          </w:p>
        </w:tc>
      </w:tr>
      <w:tr w:rsidR="0067716A" w:rsidRPr="0067716A" w14:paraId="0FB7094A" w14:textId="77777777" w:rsidTr="006F2749">
        <w:trPr>
          <w:trHeight w:val="75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84749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Participating at least 1 day/week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B3AFD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 (5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9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6C6E71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D5C18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6D9DFA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523C2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D9ED0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6BEA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AC940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2B973CC4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C196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ather’s Employment**</w:t>
            </w:r>
          </w:p>
        </w:tc>
      </w:tr>
      <w:tr w:rsidR="0067716A" w:rsidRPr="0067716A" w14:paraId="1EB9302A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2F57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-employe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8F639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EB9840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31, 0.1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CC2A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03DCED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71, 0.48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3F57A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5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12563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77, 0.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817C4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8A826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76, 0.45</w:t>
            </w:r>
          </w:p>
        </w:tc>
      </w:tr>
      <w:tr w:rsidR="0067716A" w:rsidRPr="0067716A" w14:paraId="5525F340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797C1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mploye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999CF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26EB0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3097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5DF9BB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427849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0D844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5A8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2139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7377F8CB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B9F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other’s Employment**</w:t>
            </w:r>
          </w:p>
        </w:tc>
      </w:tr>
      <w:tr w:rsidR="0067716A" w:rsidRPr="0067716A" w14:paraId="1AEDB034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90693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Unemploye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20A14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D7A27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04, 0.9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7FA2B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9316C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21, 0.84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CF21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40E9A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61, 0.5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0581A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50AC4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02, 0.99</w:t>
            </w:r>
          </w:p>
        </w:tc>
      </w:tr>
      <w:tr w:rsidR="0067716A" w:rsidRPr="0067716A" w14:paraId="176FF3B1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8D8C5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Employe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DAA1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830EF1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1249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469EF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4DFE5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24274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4960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FB86D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</w:tr>
      <w:tr w:rsidR="0067716A" w:rsidRPr="0067716A" w14:paraId="28D359F0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4992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ather’s Education**</w:t>
            </w:r>
          </w:p>
        </w:tc>
      </w:tr>
      <w:tr w:rsidR="0067716A" w:rsidRPr="0067716A" w14:paraId="33AB413A" w14:textId="77777777" w:rsidTr="006F2749">
        <w:trPr>
          <w:trHeight w:val="5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2E029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Junior high school or below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26096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42ED1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13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E41D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803DE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bookmarkStart w:id="8" w:name="RANGE!E35"/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.90, 0.004</w:t>
            </w:r>
            <w:bookmarkEnd w:id="8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D2AEB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8665DF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15, 0.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FEF45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10074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32, &lt;0.001</w:t>
            </w:r>
          </w:p>
        </w:tc>
      </w:tr>
      <w:tr w:rsidR="0067716A" w:rsidRPr="0067716A" w14:paraId="59E07C37" w14:textId="77777777" w:rsidTr="006F2749">
        <w:trPr>
          <w:trHeight w:val="5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F214C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enior high school or abov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4E84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206DB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277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7F1BD4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B5E9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47D69D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011B2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7A8F8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6540931F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A2BD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9" w:name="RANGE!A37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Mother’s Education**</w:t>
            </w:r>
            <w:bookmarkEnd w:id="9"/>
          </w:p>
        </w:tc>
      </w:tr>
      <w:tr w:rsidR="0067716A" w:rsidRPr="0067716A" w14:paraId="330CE0A6" w14:textId="77777777" w:rsidTr="006F2749">
        <w:trPr>
          <w:trHeight w:val="5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F90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Junior high school or below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57846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7F0FB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 xml:space="preserve">2.94, 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0.00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8A2D4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F7E22C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bookmarkStart w:id="10" w:name="RANGE!E38"/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2.50, 0.013</w:t>
            </w:r>
            <w:bookmarkEnd w:id="10"/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C829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1B5F3C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0.91, 0.3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13BF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0745C7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3.35, &lt;0.001</w:t>
            </w:r>
          </w:p>
        </w:tc>
      </w:tr>
      <w:tr w:rsidR="0067716A" w:rsidRPr="0067716A" w14:paraId="37887CE9" w14:textId="77777777" w:rsidTr="006F2749">
        <w:trPr>
          <w:trHeight w:val="50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315C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Senior high school or abov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38169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86744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E7A9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20BE81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392CB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741CE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58FE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EE5D92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tr w:rsidR="0067716A" w:rsidRPr="0067716A" w14:paraId="73ABBDB3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CCC7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11" w:name="RANGE!A40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First-degree Relatives’ T2D History***</w:t>
            </w:r>
            <w:bookmarkEnd w:id="11"/>
          </w:p>
        </w:tc>
      </w:tr>
      <w:tr w:rsidR="0067716A" w:rsidRPr="0067716A" w14:paraId="1F587BE5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9742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n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94327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61D9E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0.06, 0.00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F054C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EFF9E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2.24, 0.002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F16F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1FE3A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.64, 0.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62B4CF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BF5CD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12" w:name="RANGE!I41"/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.11, &lt;0.001</w:t>
            </w:r>
            <w:bookmarkEnd w:id="12"/>
          </w:p>
        </w:tc>
      </w:tr>
      <w:tr w:rsidR="0067716A" w:rsidRPr="0067716A" w14:paraId="1F0FCE8E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5BBFD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Yes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598A7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20C700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7F1C7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732C4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5E113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894D4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827DA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8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1C4F0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</w:tr>
      <w:tr w:rsidR="0067716A" w:rsidRPr="0067716A" w14:paraId="668A784C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73D45C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No idea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69EC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7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26B5A1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1299D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A470FF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FC0B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E0799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A5FC6A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4 (11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D11E7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</w:p>
        </w:tc>
      </w:tr>
      <w:tr w:rsidR="0067716A" w:rsidRPr="0067716A" w14:paraId="5183EBDD" w14:textId="77777777" w:rsidTr="006F2749">
        <w:trPr>
          <w:trHeight w:val="290"/>
        </w:trPr>
        <w:tc>
          <w:tcPr>
            <w:tcW w:w="13745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5D6F2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bookmarkStart w:id="13" w:name="RANGE!A44"/>
            <w:r w:rsidRPr="0067716A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eceived Information about T2D**</w:t>
            </w:r>
            <w:bookmarkEnd w:id="13"/>
          </w:p>
        </w:tc>
      </w:tr>
      <w:tr w:rsidR="0067716A" w:rsidRPr="0067716A" w14:paraId="53086051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FC50F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Did not receiv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B82E8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6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99A9F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.54, &lt;0.00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1A3E99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05390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23, &lt;0.001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F2AF4E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3BFDB5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.57, 0.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80CF5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3 (11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6)</w:t>
            </w:r>
          </w:p>
        </w:tc>
        <w:tc>
          <w:tcPr>
            <w:tcW w:w="16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9EF421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.66, &lt;0.001</w:t>
            </w:r>
          </w:p>
        </w:tc>
      </w:tr>
      <w:tr w:rsidR="0067716A" w:rsidRPr="0067716A" w14:paraId="2C9A6C85" w14:textId="77777777" w:rsidTr="006F2749">
        <w:trPr>
          <w:trHeight w:val="310"/>
        </w:trPr>
        <w:tc>
          <w:tcPr>
            <w:tcW w:w="22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63E47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  <w:t>Received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03EF6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8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BC30C4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A7C165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3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B312A3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DED3FA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4 (4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5)</w:t>
            </w:r>
          </w:p>
        </w:tc>
        <w:tc>
          <w:tcPr>
            <w:tcW w:w="1658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76F2B6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4A289B" w14:textId="77777777" w:rsidR="0067716A" w:rsidRPr="0067716A" w:rsidRDefault="0067716A" w:rsidP="00677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val="en-ID" w:eastAsia="en-ID"/>
                <w14:ligatures w14:val="none"/>
              </w:rPr>
            </w:pP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5 (12</w:t>
            </w:r>
            <w:r w:rsidRPr="0067716A">
              <w:rPr>
                <w:rFonts w:ascii="Calibri" w:eastAsia="Times New Roman" w:hAnsi="Calibri" w:cs="Calibri"/>
                <w:color w:val="000000"/>
                <w:kern w:val="0"/>
                <w:lang w:eastAsia="en-ID"/>
                <w14:ligatures w14:val="none"/>
              </w:rPr>
              <w:t>–</w:t>
            </w:r>
            <w:r w:rsidRPr="0067716A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ID"/>
                <w14:ligatures w14:val="none"/>
              </w:rPr>
              <w:t>17)</w:t>
            </w:r>
          </w:p>
        </w:tc>
        <w:tc>
          <w:tcPr>
            <w:tcW w:w="16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0478C9" w14:textId="77777777" w:rsidR="0067716A" w:rsidRPr="0067716A" w:rsidRDefault="0067716A" w:rsidP="006771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D" w:eastAsia="en-ID"/>
                <w14:ligatures w14:val="none"/>
              </w:rPr>
            </w:pPr>
          </w:p>
        </w:tc>
      </w:tr>
      <w:bookmarkEnd w:id="1"/>
    </w:tbl>
    <w:p w14:paraId="3251C065" w14:textId="77777777" w:rsidR="00C902CA" w:rsidRPr="00F75BE7" w:rsidRDefault="00C902CA" w:rsidP="00B3233F">
      <w:pPr>
        <w:spacing w:after="0" w:line="240" w:lineRule="auto"/>
        <w:rPr>
          <w:rFonts w:ascii="Arial" w:hAnsi="Arial" w:cs="Arial"/>
          <w:sz w:val="20"/>
          <w:szCs w:val="20"/>
        </w:rPr>
      </w:pPr>
    </w:p>
    <w:p w14:paraId="514582A1" w14:textId="77777777" w:rsidR="00B3233F" w:rsidRPr="00F75BE7" w:rsidRDefault="00B3233F" w:rsidP="00B3233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75BE7">
        <w:rPr>
          <w:rFonts w:ascii="Arial" w:hAnsi="Arial" w:cs="Arial"/>
          <w:sz w:val="18"/>
          <w:szCs w:val="18"/>
        </w:rPr>
        <w:t>*Spearman’s rank correlation</w:t>
      </w:r>
    </w:p>
    <w:p w14:paraId="72B12BA2" w14:textId="4FD2C49A" w:rsidR="00B3233F" w:rsidRPr="00F75BE7" w:rsidRDefault="00B3233F" w:rsidP="00B3233F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75BE7">
        <w:rPr>
          <w:rFonts w:ascii="Arial" w:hAnsi="Arial" w:cs="Arial"/>
          <w:sz w:val="18"/>
          <w:szCs w:val="18"/>
        </w:rPr>
        <w:t>**Man</w:t>
      </w:r>
      <w:r w:rsidR="00873556" w:rsidRPr="00F75BE7">
        <w:rPr>
          <w:rFonts w:ascii="Arial" w:hAnsi="Arial" w:cs="Arial"/>
          <w:sz w:val="18"/>
          <w:szCs w:val="18"/>
        </w:rPr>
        <w:t>–</w:t>
      </w:r>
      <w:r w:rsidRPr="00F75BE7">
        <w:rPr>
          <w:rFonts w:ascii="Arial" w:hAnsi="Arial" w:cs="Arial"/>
          <w:sz w:val="18"/>
          <w:szCs w:val="18"/>
        </w:rPr>
        <w:t>Whitney U</w:t>
      </w:r>
      <w:r w:rsidR="00873556">
        <w:rPr>
          <w:rFonts w:ascii="Arial" w:hAnsi="Arial" w:cs="Arial"/>
          <w:sz w:val="18"/>
          <w:szCs w:val="18"/>
        </w:rPr>
        <w:t xml:space="preserve"> test</w:t>
      </w:r>
    </w:p>
    <w:p w14:paraId="6C690B00" w14:textId="5FFF8405" w:rsidR="00B95712" w:rsidRPr="00793CC5" w:rsidRDefault="00B3233F" w:rsidP="00793CC5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F75BE7">
        <w:rPr>
          <w:rFonts w:ascii="Arial" w:hAnsi="Arial" w:cs="Arial"/>
          <w:sz w:val="18"/>
          <w:szCs w:val="18"/>
        </w:rPr>
        <w:t>***Kruskal</w:t>
      </w:r>
      <w:r w:rsidR="00873556" w:rsidRPr="00F75BE7">
        <w:rPr>
          <w:rFonts w:ascii="Arial" w:hAnsi="Arial" w:cs="Arial"/>
          <w:sz w:val="18"/>
          <w:szCs w:val="18"/>
        </w:rPr>
        <w:t>–</w:t>
      </w:r>
      <w:r w:rsidRPr="00F75BE7">
        <w:rPr>
          <w:rFonts w:ascii="Arial" w:hAnsi="Arial" w:cs="Arial"/>
          <w:sz w:val="18"/>
          <w:szCs w:val="18"/>
        </w:rPr>
        <w:t>Wallis</w:t>
      </w:r>
      <w:r w:rsidR="00873556">
        <w:rPr>
          <w:rFonts w:ascii="Arial" w:hAnsi="Arial" w:cs="Arial"/>
          <w:sz w:val="18"/>
          <w:szCs w:val="18"/>
        </w:rPr>
        <w:t xml:space="preserve"> test</w:t>
      </w:r>
    </w:p>
    <w:sectPr w:rsidR="00B95712" w:rsidRPr="00793CC5" w:rsidSect="00793CC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33F"/>
    <w:rsid w:val="000B00D3"/>
    <w:rsid w:val="003F01C3"/>
    <w:rsid w:val="003F6484"/>
    <w:rsid w:val="00627E85"/>
    <w:rsid w:val="00632DEF"/>
    <w:rsid w:val="0067716A"/>
    <w:rsid w:val="006B1234"/>
    <w:rsid w:val="006F2749"/>
    <w:rsid w:val="00793CC5"/>
    <w:rsid w:val="00844C3E"/>
    <w:rsid w:val="00873556"/>
    <w:rsid w:val="009D6148"/>
    <w:rsid w:val="00B3233F"/>
    <w:rsid w:val="00B95712"/>
    <w:rsid w:val="00C902CA"/>
    <w:rsid w:val="00D212FA"/>
    <w:rsid w:val="00DB7099"/>
    <w:rsid w:val="00E12B51"/>
    <w:rsid w:val="00E3073F"/>
    <w:rsid w:val="00E63169"/>
    <w:rsid w:val="00E95B51"/>
    <w:rsid w:val="00ED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8C4BEC"/>
  <w15:chartTrackingRefBased/>
  <w15:docId w15:val="{1E8A1DC4-A142-484C-AC34-0EE1BD0EC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D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33F"/>
    <w:pPr>
      <w:spacing w:line="278" w:lineRule="auto"/>
    </w:pPr>
    <w:rPr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f">
    <w:name w:val="Paragraf"/>
    <w:basedOn w:val="Normal"/>
    <w:link w:val="ParagrafChar"/>
    <w:qFormat/>
    <w:rsid w:val="00B3233F"/>
    <w:pPr>
      <w:spacing w:after="0" w:line="240" w:lineRule="auto"/>
      <w:ind w:firstLine="567"/>
      <w:jc w:val="both"/>
    </w:pPr>
    <w:rPr>
      <w:rFonts w:ascii="Times New Roman" w:eastAsia="MS Mincho" w:hAnsi="Times New Roman" w:cs="Arial"/>
      <w:kern w:val="0"/>
      <w:szCs w:val="22"/>
      <w:lang w:val="id-ID"/>
      <w14:ligatures w14:val="none"/>
    </w:rPr>
  </w:style>
  <w:style w:type="character" w:customStyle="1" w:styleId="ParagrafChar">
    <w:name w:val="Paragraf Char"/>
    <w:link w:val="Paragraf"/>
    <w:rsid w:val="00B3233F"/>
    <w:rPr>
      <w:rFonts w:ascii="Times New Roman" w:eastAsia="MS Mincho" w:hAnsi="Times New Roman" w:cs="Arial"/>
      <w:sz w:val="24"/>
      <w:lang w:val="id-ID"/>
    </w:rPr>
  </w:style>
  <w:style w:type="table" w:styleId="TableGrid">
    <w:name w:val="Table Grid"/>
    <w:basedOn w:val="TableNormal"/>
    <w:uiPriority w:val="39"/>
    <w:rsid w:val="00B323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282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33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069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2</Pages>
  <Words>435</Words>
  <Characters>248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umawati, Nila - (nilakusumawati)</dc:creator>
  <cp:keywords/>
  <dc:description/>
  <cp:lastModifiedBy>Kusumawati, Nila - (nilakusumawati)</cp:lastModifiedBy>
  <cp:revision>17</cp:revision>
  <cp:lastPrinted>2026-05-24T00:04:00Z</cp:lastPrinted>
  <dcterms:created xsi:type="dcterms:W3CDTF">2025-10-27T16:22:00Z</dcterms:created>
  <dcterms:modified xsi:type="dcterms:W3CDTF">2026-06-19T15:26:00Z</dcterms:modified>
</cp:coreProperties>
</file>